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295"/>
        <w:gridCol w:w="1755"/>
        <w:gridCol w:w="900"/>
        <w:gridCol w:w="990"/>
        <w:gridCol w:w="810"/>
        <w:gridCol w:w="1080"/>
        <w:gridCol w:w="2510"/>
      </w:tblGrid>
      <w:tr w:rsidR="00601BE0" w:rsidRPr="00D4562F" w14:paraId="18A688D5" w14:textId="77777777" w:rsidTr="00601BE0">
        <w:trPr>
          <w:trHeight w:val="550"/>
        </w:trPr>
        <w:tc>
          <w:tcPr>
            <w:tcW w:w="305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729B7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2E822B4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urrent Religious Practice</w:t>
            </w:r>
          </w:p>
        </w:tc>
        <w:tc>
          <w:tcPr>
            <w:tcW w:w="251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E882956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01BE0" w:rsidRPr="00D4562F" w14:paraId="3F4F5AFA" w14:textId="77777777" w:rsidTr="00601BE0">
        <w:trPr>
          <w:trHeight w:val="815"/>
        </w:trPr>
        <w:tc>
          <w:tcPr>
            <w:tcW w:w="305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C1CE2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CEB35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e (A)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E839AE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ttend major holidays or weekly (B)</w:t>
            </w:r>
          </w:p>
        </w:tc>
        <w:tc>
          <w:tcPr>
            <w:tcW w:w="2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6F9917D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01BE0" w:rsidRPr="00D4562F" w14:paraId="23174548" w14:textId="77777777" w:rsidTr="00601BE0">
        <w:trPr>
          <w:trHeight w:val="340"/>
        </w:trPr>
        <w:tc>
          <w:tcPr>
            <w:tcW w:w="305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1F83E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D510A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9AE9C3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6C4B8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58961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2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hideMark/>
          </w:tcPr>
          <w:p w14:paraId="54643377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01BE0" w:rsidRPr="00D4562F" w14:paraId="612F2EC7" w14:textId="77777777" w:rsidTr="00601BE0">
        <w:trPr>
          <w:trHeight w:val="134"/>
        </w:trPr>
        <w:tc>
          <w:tcPr>
            <w:tcW w:w="120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EC9A7F5" w14:textId="77777777" w:rsidR="00601BE0" w:rsidRPr="00D4562F" w:rsidRDefault="00601BE0" w:rsidP="00601BE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ortance of Family Planning in Choosing Program           p&lt;0.001</w:t>
            </w:r>
          </w:p>
        </w:tc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3D42D0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se because it Didn'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8F31D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3794C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E149AE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DD44F5B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5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4F54A45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01BE0" w:rsidRPr="00D4562F" w14:paraId="563F551F" w14:textId="77777777" w:rsidTr="00601BE0">
        <w:trPr>
          <w:trHeight w:val="170"/>
        </w:trPr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A226FD7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298C5B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 import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FA6590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 (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170B5F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1C0EFB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79A5B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%</w:t>
            </w:r>
          </w:p>
        </w:tc>
        <w:tc>
          <w:tcPr>
            <w:tcW w:w="25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6999D6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</w:t>
            </w:r>
          </w:p>
        </w:tc>
      </w:tr>
      <w:tr w:rsidR="00601BE0" w:rsidRPr="00D4562F" w14:paraId="4CCCB764" w14:textId="77777777" w:rsidTr="00601BE0">
        <w:trPr>
          <w:trHeight w:val="89"/>
        </w:trPr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B170CF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419A46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lightly or </w:t>
            </w: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ly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C870E8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A04953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9D537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7 (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54D36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25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CFED3B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</w:t>
            </w:r>
          </w:p>
        </w:tc>
      </w:tr>
      <w:tr w:rsidR="00601BE0" w:rsidRPr="00D4562F" w14:paraId="5664D565" w14:textId="77777777" w:rsidTr="00601BE0">
        <w:trPr>
          <w:trHeight w:val="125"/>
        </w:trPr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4A451B1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ECF64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ery or </w:t>
            </w: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remely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C6EBE0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8 (7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39ADC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8C363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 (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1C8229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BA2687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</w:t>
            </w:r>
            <w:proofErr w:type="gramEnd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</w:t>
            </w:r>
          </w:p>
        </w:tc>
      </w:tr>
      <w:tr w:rsidR="00601BE0" w:rsidRPr="00D4562F" w14:paraId="4892D3DB" w14:textId="77777777" w:rsidTr="00601BE0">
        <w:trPr>
          <w:trHeight w:val="71"/>
        </w:trPr>
        <w:tc>
          <w:tcPr>
            <w:tcW w:w="1209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755B610D" w14:textId="0ECA9751" w:rsidR="00601BE0" w:rsidRPr="00D4562F" w:rsidRDefault="00601BE0" w:rsidP="00601BE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mily’s degree of Religiosity              p&lt;0.00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A71600" w14:textId="5B4FE06E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non-religious/ Not at al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03D598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 (2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25E8A9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B56F7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404B8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%</w:t>
            </w:r>
          </w:p>
        </w:tc>
        <w:tc>
          <w:tcPr>
            <w:tcW w:w="25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D5C927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</w:t>
            </w:r>
            <w:proofErr w:type="gramEnd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</w:t>
            </w:r>
          </w:p>
        </w:tc>
      </w:tr>
      <w:tr w:rsidR="00601BE0" w:rsidRPr="00D4562F" w14:paraId="4C678EBD" w14:textId="77777777" w:rsidTr="00601BE0">
        <w:trPr>
          <w:trHeight w:val="215"/>
        </w:trPr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3D6479C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85F75A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only attend during major holid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EFCB4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 (2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E16A64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B78D7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82FB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25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08BDD6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01BE0" w:rsidRPr="00D4562F" w14:paraId="10DD4C4B" w14:textId="77777777" w:rsidTr="00601BE0">
        <w:trPr>
          <w:trHeight w:val="224"/>
        </w:trPr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BDBB3E4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90F363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are not practicing religion but do belie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D61AB2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 (2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AF0B5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14BFC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 (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E2AF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%</w:t>
            </w:r>
          </w:p>
        </w:tc>
        <w:tc>
          <w:tcPr>
            <w:tcW w:w="251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A108D9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</w:t>
            </w:r>
            <w:proofErr w:type="gramEnd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</w:t>
            </w:r>
          </w:p>
        </w:tc>
      </w:tr>
      <w:tr w:rsidR="00601BE0" w:rsidRPr="00D4562F" w14:paraId="45D8A982" w14:textId="77777777" w:rsidTr="00601BE0">
        <w:trPr>
          <w:trHeight w:val="233"/>
        </w:trPr>
        <w:tc>
          <w:tcPr>
            <w:tcW w:w="1209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C49C76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30BB8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, both parents attend services regularl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57C2B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 (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94DCC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A4C38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31 (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AFAA0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251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7DB6BF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</w:t>
            </w:r>
          </w:p>
        </w:tc>
      </w:tr>
      <w:tr w:rsidR="00601BE0" w:rsidRPr="00D4562F" w14:paraId="11C4F279" w14:textId="77777777" w:rsidTr="00601BE0">
        <w:trPr>
          <w:trHeight w:val="233"/>
        </w:trPr>
        <w:tc>
          <w:tcPr>
            <w:tcW w:w="120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EBBE30" w14:textId="56350C65" w:rsidR="00601BE0" w:rsidRPr="00D4562F" w:rsidRDefault="00601BE0" w:rsidP="00601BE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raining Tubal (Cases in past 6 </w:t>
            </w:r>
            <w:proofErr w:type="gramStart"/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nths)  p</w:t>
            </w:r>
            <w:proofErr w:type="gramEnd"/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=0.03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EC08BD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B17F135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08D6116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D252F3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(</w:t>
            </w:r>
            <w:proofErr w:type="gramEnd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5)</w:t>
            </w:r>
          </w:p>
        </w:tc>
      </w:tr>
      <w:tr w:rsidR="00601BE0" w:rsidRPr="00D4562F" w14:paraId="46801A04" w14:textId="77777777" w:rsidTr="00601BE0">
        <w:trPr>
          <w:trHeight w:val="476"/>
        </w:trPr>
        <w:tc>
          <w:tcPr>
            <w:tcW w:w="12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B96B64B" w14:textId="50A9C514" w:rsidR="00601BE0" w:rsidRPr="00D4562F" w:rsidRDefault="00601BE0" w:rsidP="00601BE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First Trimester Surgical (Cases in past 6 </w:t>
            </w:r>
            <w:proofErr w:type="gramStart"/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onths)   </w:t>
            </w:r>
            <w:proofErr w:type="gramEnd"/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p=0.02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FDC26C5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BC8575D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FCC781A" w14:textId="77777777" w:rsidR="00601BE0" w:rsidRPr="00D4562F" w:rsidRDefault="00601BE0" w:rsidP="00601BE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287E3F" w14:textId="77777777" w:rsidR="00601BE0" w:rsidRPr="00D4562F" w:rsidRDefault="00601BE0" w:rsidP="00601BE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</w:t>
            </w:r>
            <w:proofErr w:type="gramEnd"/>
            <w:r w:rsidRPr="00D4562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)</w:t>
            </w:r>
          </w:p>
        </w:tc>
      </w:tr>
    </w:tbl>
    <w:p w14:paraId="1E47AE9E" w14:textId="53DD2918" w:rsidR="00726BFE" w:rsidRDefault="00D4562F"/>
    <w:p w14:paraId="667E6A5D" w14:textId="6669BE7E" w:rsidR="00CE0165" w:rsidRPr="00D4562F" w:rsidRDefault="00D4562F">
      <w:pPr>
        <w:rPr>
          <w:b/>
          <w:bCs/>
        </w:rPr>
      </w:pPr>
      <w:r w:rsidRPr="00D4562F">
        <w:rPr>
          <w:b/>
          <w:bCs/>
        </w:rPr>
        <w:t>S2 Table.</w:t>
      </w:r>
      <w:r w:rsidR="00CE0165" w:rsidRPr="00D4562F">
        <w:rPr>
          <w:b/>
          <w:bCs/>
        </w:rPr>
        <w:t xml:space="preserve"> Effect of current religious practice</w:t>
      </w:r>
      <w:r w:rsidRPr="00D4562F">
        <w:rPr>
          <w:b/>
          <w:bCs/>
        </w:rPr>
        <w:t>.</w:t>
      </w:r>
    </w:p>
    <w:sectPr w:rsidR="00CE0165" w:rsidRPr="00D4562F" w:rsidSect="00C9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E0"/>
    <w:rsid w:val="00003533"/>
    <w:rsid w:val="00007604"/>
    <w:rsid w:val="000125E9"/>
    <w:rsid w:val="000176B0"/>
    <w:rsid w:val="000249D8"/>
    <w:rsid w:val="00024ACD"/>
    <w:rsid w:val="00030641"/>
    <w:rsid w:val="000425C4"/>
    <w:rsid w:val="00046E36"/>
    <w:rsid w:val="00051A69"/>
    <w:rsid w:val="0006307D"/>
    <w:rsid w:val="00073B7E"/>
    <w:rsid w:val="000A66B4"/>
    <w:rsid w:val="000C11C0"/>
    <w:rsid w:val="000D147A"/>
    <w:rsid w:val="000F146A"/>
    <w:rsid w:val="00102985"/>
    <w:rsid w:val="001054DF"/>
    <w:rsid w:val="00117F3C"/>
    <w:rsid w:val="00121B54"/>
    <w:rsid w:val="001433BF"/>
    <w:rsid w:val="00143C0F"/>
    <w:rsid w:val="001449C1"/>
    <w:rsid w:val="00145BBD"/>
    <w:rsid w:val="00166101"/>
    <w:rsid w:val="00167212"/>
    <w:rsid w:val="00170378"/>
    <w:rsid w:val="00172BC0"/>
    <w:rsid w:val="00180850"/>
    <w:rsid w:val="001820F9"/>
    <w:rsid w:val="001936A1"/>
    <w:rsid w:val="00193971"/>
    <w:rsid w:val="001A0D3B"/>
    <w:rsid w:val="001A1F1C"/>
    <w:rsid w:val="001A3068"/>
    <w:rsid w:val="001A526A"/>
    <w:rsid w:val="001A78F8"/>
    <w:rsid w:val="001B161D"/>
    <w:rsid w:val="001C760D"/>
    <w:rsid w:val="001E4047"/>
    <w:rsid w:val="001F0B6C"/>
    <w:rsid w:val="001F7832"/>
    <w:rsid w:val="0022017E"/>
    <w:rsid w:val="0022672C"/>
    <w:rsid w:val="002663DD"/>
    <w:rsid w:val="0028478A"/>
    <w:rsid w:val="002D0575"/>
    <w:rsid w:val="002D7F87"/>
    <w:rsid w:val="002E3D6D"/>
    <w:rsid w:val="00307D86"/>
    <w:rsid w:val="003458F9"/>
    <w:rsid w:val="00347277"/>
    <w:rsid w:val="0035098A"/>
    <w:rsid w:val="0035155E"/>
    <w:rsid w:val="0037322E"/>
    <w:rsid w:val="00380BA7"/>
    <w:rsid w:val="00381A56"/>
    <w:rsid w:val="0038462D"/>
    <w:rsid w:val="00392BC6"/>
    <w:rsid w:val="00396B23"/>
    <w:rsid w:val="003C470D"/>
    <w:rsid w:val="003D4194"/>
    <w:rsid w:val="003D544A"/>
    <w:rsid w:val="003E3007"/>
    <w:rsid w:val="004072C9"/>
    <w:rsid w:val="0041177C"/>
    <w:rsid w:val="00416AFB"/>
    <w:rsid w:val="00421B57"/>
    <w:rsid w:val="004336DD"/>
    <w:rsid w:val="0044231B"/>
    <w:rsid w:val="00442587"/>
    <w:rsid w:val="00443776"/>
    <w:rsid w:val="00446BB7"/>
    <w:rsid w:val="004474E5"/>
    <w:rsid w:val="00450EF6"/>
    <w:rsid w:val="0045415D"/>
    <w:rsid w:val="00474850"/>
    <w:rsid w:val="004802B4"/>
    <w:rsid w:val="004808AA"/>
    <w:rsid w:val="00490F18"/>
    <w:rsid w:val="004A22BB"/>
    <w:rsid w:val="004C4409"/>
    <w:rsid w:val="004D0FEA"/>
    <w:rsid w:val="004D431A"/>
    <w:rsid w:val="004F1EE0"/>
    <w:rsid w:val="004F4385"/>
    <w:rsid w:val="004F5C69"/>
    <w:rsid w:val="005079FB"/>
    <w:rsid w:val="00513BDA"/>
    <w:rsid w:val="005326D4"/>
    <w:rsid w:val="00534E08"/>
    <w:rsid w:val="00546D7C"/>
    <w:rsid w:val="005472C1"/>
    <w:rsid w:val="0055392A"/>
    <w:rsid w:val="0055731F"/>
    <w:rsid w:val="00566C92"/>
    <w:rsid w:val="00572A48"/>
    <w:rsid w:val="005778BF"/>
    <w:rsid w:val="00577914"/>
    <w:rsid w:val="00583932"/>
    <w:rsid w:val="00587989"/>
    <w:rsid w:val="005A313B"/>
    <w:rsid w:val="005A5317"/>
    <w:rsid w:val="005D64F7"/>
    <w:rsid w:val="005E497E"/>
    <w:rsid w:val="005E6003"/>
    <w:rsid w:val="005F5E8B"/>
    <w:rsid w:val="00601BE0"/>
    <w:rsid w:val="006104AB"/>
    <w:rsid w:val="006250DB"/>
    <w:rsid w:val="006339F9"/>
    <w:rsid w:val="00642F7C"/>
    <w:rsid w:val="00644035"/>
    <w:rsid w:val="00644A5E"/>
    <w:rsid w:val="00646100"/>
    <w:rsid w:val="00647B73"/>
    <w:rsid w:val="0065114B"/>
    <w:rsid w:val="006609B2"/>
    <w:rsid w:val="006808BA"/>
    <w:rsid w:val="00681917"/>
    <w:rsid w:val="00683342"/>
    <w:rsid w:val="00692E0B"/>
    <w:rsid w:val="006B0B8C"/>
    <w:rsid w:val="006C03FC"/>
    <w:rsid w:val="006C1F0E"/>
    <w:rsid w:val="006C7FA9"/>
    <w:rsid w:val="006D0AE5"/>
    <w:rsid w:val="006D4D10"/>
    <w:rsid w:val="006E049B"/>
    <w:rsid w:val="006F280C"/>
    <w:rsid w:val="006F4ABB"/>
    <w:rsid w:val="0070132D"/>
    <w:rsid w:val="00702A9D"/>
    <w:rsid w:val="00727DC8"/>
    <w:rsid w:val="00731356"/>
    <w:rsid w:val="00732C0E"/>
    <w:rsid w:val="00735218"/>
    <w:rsid w:val="00742099"/>
    <w:rsid w:val="007450F0"/>
    <w:rsid w:val="00752D48"/>
    <w:rsid w:val="00755540"/>
    <w:rsid w:val="0076240A"/>
    <w:rsid w:val="0076267B"/>
    <w:rsid w:val="0077197F"/>
    <w:rsid w:val="00783E01"/>
    <w:rsid w:val="007852E7"/>
    <w:rsid w:val="00794B6B"/>
    <w:rsid w:val="007A1CBB"/>
    <w:rsid w:val="007A4E61"/>
    <w:rsid w:val="007A6E50"/>
    <w:rsid w:val="007C31FF"/>
    <w:rsid w:val="007E6220"/>
    <w:rsid w:val="007F342F"/>
    <w:rsid w:val="007F76B8"/>
    <w:rsid w:val="00836EF0"/>
    <w:rsid w:val="00837B56"/>
    <w:rsid w:val="008477E1"/>
    <w:rsid w:val="00857D4C"/>
    <w:rsid w:val="00862AFA"/>
    <w:rsid w:val="0086547B"/>
    <w:rsid w:val="00883195"/>
    <w:rsid w:val="00885566"/>
    <w:rsid w:val="00892947"/>
    <w:rsid w:val="0089435B"/>
    <w:rsid w:val="008A61F4"/>
    <w:rsid w:val="008C5DF9"/>
    <w:rsid w:val="008E70E2"/>
    <w:rsid w:val="008F45AD"/>
    <w:rsid w:val="00911491"/>
    <w:rsid w:val="0094267A"/>
    <w:rsid w:val="00964B97"/>
    <w:rsid w:val="009654EE"/>
    <w:rsid w:val="00977545"/>
    <w:rsid w:val="0098678F"/>
    <w:rsid w:val="0099356F"/>
    <w:rsid w:val="009A45C6"/>
    <w:rsid w:val="009A63B0"/>
    <w:rsid w:val="009B0825"/>
    <w:rsid w:val="009C6B92"/>
    <w:rsid w:val="009E1759"/>
    <w:rsid w:val="009E5992"/>
    <w:rsid w:val="009E5FA7"/>
    <w:rsid w:val="009F02D1"/>
    <w:rsid w:val="009F1D73"/>
    <w:rsid w:val="00A0006D"/>
    <w:rsid w:val="00A01FFB"/>
    <w:rsid w:val="00A12078"/>
    <w:rsid w:val="00A160B8"/>
    <w:rsid w:val="00A230A2"/>
    <w:rsid w:val="00A24A6C"/>
    <w:rsid w:val="00A250AF"/>
    <w:rsid w:val="00A43E41"/>
    <w:rsid w:val="00A4662A"/>
    <w:rsid w:val="00A55507"/>
    <w:rsid w:val="00A56681"/>
    <w:rsid w:val="00A73150"/>
    <w:rsid w:val="00A97F2D"/>
    <w:rsid w:val="00AB4750"/>
    <w:rsid w:val="00AB60E2"/>
    <w:rsid w:val="00AC508F"/>
    <w:rsid w:val="00AD2DB8"/>
    <w:rsid w:val="00AD7688"/>
    <w:rsid w:val="00AF2FA0"/>
    <w:rsid w:val="00B01CC8"/>
    <w:rsid w:val="00B079D1"/>
    <w:rsid w:val="00B2010A"/>
    <w:rsid w:val="00B33FDB"/>
    <w:rsid w:val="00B34159"/>
    <w:rsid w:val="00B37B52"/>
    <w:rsid w:val="00B43217"/>
    <w:rsid w:val="00B457D8"/>
    <w:rsid w:val="00B50421"/>
    <w:rsid w:val="00B50650"/>
    <w:rsid w:val="00B6760F"/>
    <w:rsid w:val="00B70F16"/>
    <w:rsid w:val="00B97411"/>
    <w:rsid w:val="00BB1E87"/>
    <w:rsid w:val="00BB7087"/>
    <w:rsid w:val="00BC10EE"/>
    <w:rsid w:val="00BD174D"/>
    <w:rsid w:val="00BD2B71"/>
    <w:rsid w:val="00BE42DD"/>
    <w:rsid w:val="00BF6C18"/>
    <w:rsid w:val="00C035FD"/>
    <w:rsid w:val="00C0514C"/>
    <w:rsid w:val="00C1031A"/>
    <w:rsid w:val="00C12229"/>
    <w:rsid w:val="00C41077"/>
    <w:rsid w:val="00C438B2"/>
    <w:rsid w:val="00C510B9"/>
    <w:rsid w:val="00C51952"/>
    <w:rsid w:val="00C53074"/>
    <w:rsid w:val="00C54D76"/>
    <w:rsid w:val="00C63717"/>
    <w:rsid w:val="00C9020C"/>
    <w:rsid w:val="00C95391"/>
    <w:rsid w:val="00CC2E44"/>
    <w:rsid w:val="00CC3576"/>
    <w:rsid w:val="00CC383A"/>
    <w:rsid w:val="00CD1933"/>
    <w:rsid w:val="00CD6D7C"/>
    <w:rsid w:val="00CE0165"/>
    <w:rsid w:val="00CE60F2"/>
    <w:rsid w:val="00CF172C"/>
    <w:rsid w:val="00CF4F7B"/>
    <w:rsid w:val="00D02246"/>
    <w:rsid w:val="00D10DD8"/>
    <w:rsid w:val="00D111D2"/>
    <w:rsid w:val="00D1189E"/>
    <w:rsid w:val="00D153C5"/>
    <w:rsid w:val="00D348EE"/>
    <w:rsid w:val="00D3551D"/>
    <w:rsid w:val="00D40767"/>
    <w:rsid w:val="00D4562F"/>
    <w:rsid w:val="00D46B63"/>
    <w:rsid w:val="00D4776D"/>
    <w:rsid w:val="00D524CA"/>
    <w:rsid w:val="00D53B54"/>
    <w:rsid w:val="00D54FF7"/>
    <w:rsid w:val="00D5535C"/>
    <w:rsid w:val="00D71BD8"/>
    <w:rsid w:val="00D727EF"/>
    <w:rsid w:val="00D73C60"/>
    <w:rsid w:val="00D77C03"/>
    <w:rsid w:val="00DE5548"/>
    <w:rsid w:val="00DF1E42"/>
    <w:rsid w:val="00E23D95"/>
    <w:rsid w:val="00E32563"/>
    <w:rsid w:val="00E40926"/>
    <w:rsid w:val="00E807BF"/>
    <w:rsid w:val="00E807DB"/>
    <w:rsid w:val="00E81BF1"/>
    <w:rsid w:val="00E84D4F"/>
    <w:rsid w:val="00E84DF0"/>
    <w:rsid w:val="00E8586E"/>
    <w:rsid w:val="00EA0481"/>
    <w:rsid w:val="00EA45BD"/>
    <w:rsid w:val="00EA66DA"/>
    <w:rsid w:val="00EB67ED"/>
    <w:rsid w:val="00EC2DE3"/>
    <w:rsid w:val="00EC3A29"/>
    <w:rsid w:val="00ED58D3"/>
    <w:rsid w:val="00F01202"/>
    <w:rsid w:val="00F16610"/>
    <w:rsid w:val="00F172C7"/>
    <w:rsid w:val="00F219B7"/>
    <w:rsid w:val="00F23D3E"/>
    <w:rsid w:val="00F320B1"/>
    <w:rsid w:val="00F37689"/>
    <w:rsid w:val="00F40C59"/>
    <w:rsid w:val="00F427BD"/>
    <w:rsid w:val="00F57C5D"/>
    <w:rsid w:val="00F61ABF"/>
    <w:rsid w:val="00F91CF8"/>
    <w:rsid w:val="00FB5705"/>
    <w:rsid w:val="00FC0E98"/>
    <w:rsid w:val="00FC61FA"/>
    <w:rsid w:val="00FE4AF7"/>
    <w:rsid w:val="00FF4A95"/>
    <w:rsid w:val="00F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0F9EF"/>
  <w14:defaultImageDpi w14:val="32767"/>
  <w15:chartTrackingRefBased/>
  <w15:docId w15:val="{1DDEDA6F-546D-6F49-B785-18FB13374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A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1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-Andre Recanati</dc:creator>
  <cp:keywords/>
  <dc:description/>
  <cp:lastModifiedBy>Sandra Sadek (Alumni)</cp:lastModifiedBy>
  <cp:revision>7</cp:revision>
  <dcterms:created xsi:type="dcterms:W3CDTF">2022-01-20T01:57:00Z</dcterms:created>
  <dcterms:modified xsi:type="dcterms:W3CDTF">2022-02-28T18:12:00Z</dcterms:modified>
</cp:coreProperties>
</file>